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14162" w14:textId="26DBDEA3" w:rsidR="00DA6D05" w:rsidRPr="007E67D5" w:rsidRDefault="00DA6D05" w:rsidP="00DA6D05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 w:bidi="ar-SA"/>
        </w:rPr>
      </w:pPr>
      <w:r w:rsidRPr="007E67D5">
        <w:rPr>
          <w:rFonts w:ascii="Arial" w:eastAsia="SimSun" w:hAnsi="Arial" w:cs="Arial"/>
          <w:b/>
          <w:bCs/>
          <w:sz w:val="24"/>
          <w:szCs w:val="24"/>
          <w:lang w:val="en-GB" w:eastAsia="en-MY" w:bidi="ar-SA"/>
        </w:rPr>
        <w:t>S</w:t>
      </w:r>
      <w:r w:rsidR="00B21417">
        <w:rPr>
          <w:rFonts w:ascii="Arial" w:eastAsia="SimSun" w:hAnsi="Arial" w:cs="Arial"/>
          <w:b/>
          <w:bCs/>
          <w:sz w:val="24"/>
          <w:szCs w:val="24"/>
          <w:lang w:val="en-GB" w:eastAsia="en-MY" w:bidi="ar-SA"/>
        </w:rPr>
        <w:t>2</w:t>
      </w:r>
      <w:r w:rsidRPr="007E67D5">
        <w:rPr>
          <w:rFonts w:ascii="Arial" w:eastAsia="SimSun" w:hAnsi="Arial" w:cs="Arial"/>
          <w:b/>
          <w:bCs/>
          <w:sz w:val="24"/>
          <w:szCs w:val="24"/>
          <w:lang w:val="en-GB" w:eastAsia="en-MY" w:bidi="ar-SA"/>
        </w:rPr>
        <w:t xml:space="preserve"> Table</w:t>
      </w:r>
      <w:r w:rsidR="00B21417">
        <w:rPr>
          <w:rFonts w:ascii="Arial" w:eastAsia="SimSun" w:hAnsi="Arial" w:cs="Arial"/>
          <w:b/>
          <w:bCs/>
          <w:sz w:val="24"/>
          <w:szCs w:val="24"/>
          <w:lang w:val="en-GB" w:eastAsia="en-MY" w:bidi="ar-SA"/>
        </w:rPr>
        <w:t>.</w:t>
      </w:r>
      <w:r w:rsidRPr="007E67D5">
        <w:rPr>
          <w:rFonts w:ascii="Arial" w:eastAsia="SimSun" w:hAnsi="Arial" w:cs="Arial"/>
          <w:b/>
          <w:bCs/>
          <w:sz w:val="24"/>
          <w:szCs w:val="24"/>
          <w:lang w:val="en-GB" w:eastAsia="en-MY" w:bidi="ar-SA"/>
        </w:rPr>
        <w:t xml:space="preserve"> ENTREQ methodology quality assessment for qualitative review studies</w:t>
      </w:r>
    </w:p>
    <w:tbl>
      <w:tblPr>
        <w:tblStyle w:val="TableGrid2"/>
        <w:tblpPr w:leftFromText="180" w:rightFromText="180" w:vertAnchor="page" w:horzAnchor="margin" w:tblpX="-147" w:tblpY="2116"/>
        <w:tblW w:w="141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418"/>
        <w:gridCol w:w="992"/>
        <w:gridCol w:w="1276"/>
        <w:gridCol w:w="992"/>
        <w:gridCol w:w="1276"/>
        <w:gridCol w:w="1275"/>
        <w:gridCol w:w="1418"/>
        <w:gridCol w:w="992"/>
        <w:gridCol w:w="851"/>
        <w:gridCol w:w="850"/>
        <w:gridCol w:w="992"/>
      </w:tblGrid>
      <w:tr w:rsidR="00DA6D05" w:rsidRPr="007E67D5" w14:paraId="39260692" w14:textId="77777777" w:rsidTr="002E2093">
        <w:trPr>
          <w:trHeight w:val="27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441D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Author, year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4FDB82" w14:textId="77777777" w:rsidR="00DA6D05" w:rsidRPr="007E67D5" w:rsidRDefault="00DA6D05" w:rsidP="002E2093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Introduc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A4F54C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Literature search and selection of studies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63541B" w14:textId="77777777" w:rsidR="00DA6D05" w:rsidRPr="007E67D5" w:rsidRDefault="00DA6D05" w:rsidP="002E2093">
            <w:pPr>
              <w:spacing w:line="36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Appraisal and synthesis of finding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E4E13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Total scores for Yes</w:t>
            </w:r>
          </w:p>
        </w:tc>
      </w:tr>
      <w:tr w:rsidR="00DA6D05" w:rsidRPr="007E67D5" w14:paraId="4242098A" w14:textId="77777777" w:rsidTr="002E2093">
        <w:trPr>
          <w:cantSplit/>
          <w:trHeight w:val="5112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6D673" w14:textId="77777777" w:rsidR="00DA6D05" w:rsidRPr="007E67D5" w:rsidRDefault="00DA6D05" w:rsidP="002E2093">
            <w:pPr>
              <w:rPr>
                <w:rFonts w:ascii="Arial" w:eastAsia="SimSun" w:hAnsi="Arial" w:cs="Arial"/>
                <w:sz w:val="24"/>
                <w:szCs w:val="24"/>
              </w:rPr>
            </w:pPr>
            <w:bookmarkStart w:id="0" w:name="_Hlk84015421" w:colFirst="1" w:colLast="11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6EDB13A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 xml:space="preserve">Aim: 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>Was the research question clearly stat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7B4C16E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>Search approach: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 xml:space="preserve"> Was the approach to searching for the literature appropriate for the research question? </w:t>
            </w:r>
          </w:p>
          <w:p w14:paraId="1C6D951C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32FE1CE7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>Inclusion criteria: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 xml:space="preserve"> Were the inclusion/exclusion criteria clearly described? </w:t>
            </w:r>
          </w:p>
          <w:p w14:paraId="59A79991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DBB2CBD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>Competence: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 xml:space="preserve"> Were there </w:t>
            </w:r>
            <w:proofErr w:type="gramStart"/>
            <w:r w:rsidRPr="007E67D5">
              <w:rPr>
                <w:rFonts w:ascii="Arial" w:eastAsia="SimSun" w:hAnsi="Arial" w:cs="Arial"/>
                <w:sz w:val="24"/>
                <w:szCs w:val="24"/>
              </w:rPr>
              <w:t>a sufficient number of</w:t>
            </w:r>
            <w:proofErr w:type="gramEnd"/>
            <w:r w:rsidRPr="007E67D5">
              <w:rPr>
                <w:rFonts w:ascii="Arial" w:eastAsia="SimSun" w:hAnsi="Arial" w:cs="Arial"/>
                <w:sz w:val="24"/>
                <w:szCs w:val="24"/>
              </w:rPr>
              <w:t xml:space="preserve"> researchers involved in the synthesis who had adequate competence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0B01910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 xml:space="preserve">Search strategy: 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 xml:space="preserve">Was the search strategy sufficient to capture the relevant literature? </w:t>
            </w:r>
          </w:p>
          <w:p w14:paraId="5EBE62D0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8E1A3E6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>Study screening: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 xml:space="preserve"> Was the selection of relevant studies conducted independently by more than one reviewer and with consensus?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3597C55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 xml:space="preserve">Appraisal: 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>Was risk of bias (or methodological quality) formally assessed using appropriate criteria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B03912F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 xml:space="preserve">Appraisal process: 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>Was the appraisal conducted independently by more than one reviewer and with consensus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2E59CC8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 xml:space="preserve">Synthesis: 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>Was the synthesis method appropriate for the research question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3DBC5CEE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 xml:space="preserve">Synthesis: 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>Was the synthesis conducted appropriately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E45D9BF" w14:textId="77777777" w:rsidR="00DA6D05" w:rsidRPr="007E67D5" w:rsidRDefault="00DA6D05" w:rsidP="002E2093">
            <w:pPr>
              <w:spacing w:line="360" w:lineRule="auto"/>
              <w:ind w:left="113" w:right="113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bCs/>
                <w:sz w:val="24"/>
                <w:szCs w:val="24"/>
              </w:rPr>
              <w:t xml:space="preserve">Synthesis output: </w:t>
            </w:r>
            <w:r w:rsidRPr="007E67D5">
              <w:rPr>
                <w:rFonts w:ascii="Arial" w:eastAsia="SimSun" w:hAnsi="Arial" w:cs="Arial"/>
                <w:sz w:val="24"/>
                <w:szCs w:val="24"/>
              </w:rPr>
              <w:t>Were findings clearly grounded in the primary studies?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F6993" w14:textId="77777777" w:rsidR="00DA6D05" w:rsidRPr="007E67D5" w:rsidRDefault="00DA6D05" w:rsidP="002E2093">
            <w:pPr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bookmarkEnd w:id="0"/>
      <w:tr w:rsidR="00DA6D05" w:rsidRPr="007E67D5" w14:paraId="62E3E03C" w14:textId="77777777" w:rsidTr="002E2093">
        <w:trPr>
          <w:trHeight w:val="53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4C480" w14:textId="26D9E06D" w:rsidR="00DA6D05" w:rsidRPr="007E67D5" w:rsidRDefault="00BD6E4E" w:rsidP="002E2093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Moos et al., 20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A36CBE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8F93CF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263D80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120E0D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B1C532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E6B2AF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619ACB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7C58ED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C6D9D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600FE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50EBC4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71695C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3</w:t>
            </w:r>
          </w:p>
        </w:tc>
      </w:tr>
      <w:tr w:rsidR="00DA6D05" w:rsidRPr="007E67D5" w14:paraId="237072E2" w14:textId="77777777" w:rsidTr="002E2093">
        <w:trPr>
          <w:trHeight w:val="51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E5AA0" w14:textId="7F6B01F5" w:rsidR="00DA6D05" w:rsidRPr="007E67D5" w:rsidRDefault="00BD6E4E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sz w:val="24"/>
                <w:szCs w:val="24"/>
              </w:rPr>
              <w:lastRenderedPageBreak/>
              <w:t>Kindell</w:t>
            </w:r>
            <w:proofErr w:type="spellEnd"/>
            <w:r>
              <w:rPr>
                <w:rFonts w:ascii="Arial" w:eastAsia="SimSun" w:hAnsi="Arial" w:cs="Arial"/>
                <w:sz w:val="24"/>
                <w:szCs w:val="24"/>
              </w:rPr>
              <w:t xml:space="preserve"> et al., 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879D7E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B1BDCC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CAF87A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AB3118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873837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846F4B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AE7DDF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1F7D99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222927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91A8EA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9FAA4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E1330D" w14:textId="77777777" w:rsidR="00DA6D05" w:rsidRPr="007E67D5" w:rsidRDefault="00DA6D05" w:rsidP="002E2093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7E67D5">
              <w:rPr>
                <w:rFonts w:ascii="Arial" w:eastAsia="SimSun" w:hAnsi="Arial" w:cs="Arial"/>
                <w:sz w:val="24"/>
                <w:szCs w:val="24"/>
              </w:rPr>
              <w:t>8</w:t>
            </w:r>
          </w:p>
        </w:tc>
      </w:tr>
    </w:tbl>
    <w:p w14:paraId="2BF416ED" w14:textId="77777777" w:rsidR="00DA6D05" w:rsidRPr="007E67D5" w:rsidRDefault="00DA6D05" w:rsidP="00DA6D05">
      <w:pPr>
        <w:spacing w:after="0" w:line="360" w:lineRule="auto"/>
        <w:rPr>
          <w:rFonts w:ascii="Arial" w:eastAsia="SimSun" w:hAnsi="Arial" w:cs="Arial"/>
          <w:sz w:val="24"/>
          <w:szCs w:val="24"/>
          <w:lang w:val="en-GB" w:eastAsia="en-MY" w:bidi="ar-SA"/>
        </w:rPr>
      </w:pPr>
    </w:p>
    <w:p w14:paraId="4E205F3C" w14:textId="77777777" w:rsidR="00DA6D05" w:rsidRPr="007E67D5" w:rsidRDefault="00DA6D05" w:rsidP="00DA6D05">
      <w:pPr>
        <w:spacing w:after="0" w:line="360" w:lineRule="auto"/>
        <w:rPr>
          <w:rFonts w:ascii="Arial" w:eastAsia="SimSun" w:hAnsi="Arial" w:cs="Arial"/>
          <w:sz w:val="24"/>
          <w:szCs w:val="24"/>
          <w:lang w:val="en-GB" w:eastAsia="en-MY" w:bidi="ar-SA"/>
        </w:rPr>
      </w:pPr>
      <w:r w:rsidRPr="007E67D5">
        <w:rPr>
          <w:rFonts w:ascii="Arial" w:eastAsia="SimSun" w:hAnsi="Arial" w:cs="Arial"/>
          <w:sz w:val="24"/>
          <w:szCs w:val="24"/>
          <w:lang w:val="en-GB" w:eastAsia="en-MY" w:bidi="ar-SA"/>
        </w:rPr>
        <w:t xml:space="preserve">Y = Yes </w:t>
      </w:r>
    </w:p>
    <w:p w14:paraId="4AF2522B" w14:textId="77777777" w:rsidR="00DA6D05" w:rsidRPr="007E67D5" w:rsidRDefault="00DA6D05" w:rsidP="00DA6D05">
      <w:pPr>
        <w:spacing w:after="0" w:line="360" w:lineRule="auto"/>
        <w:rPr>
          <w:rFonts w:ascii="Arial" w:eastAsia="SimSun" w:hAnsi="Arial" w:cs="Arial"/>
          <w:sz w:val="24"/>
          <w:szCs w:val="24"/>
          <w:lang w:val="en-GB" w:eastAsia="en-MY" w:bidi="ar-SA"/>
        </w:rPr>
      </w:pPr>
      <w:r w:rsidRPr="007E67D5">
        <w:rPr>
          <w:rFonts w:ascii="Arial" w:eastAsia="SimSun" w:hAnsi="Arial" w:cs="Arial"/>
          <w:sz w:val="24"/>
          <w:szCs w:val="24"/>
          <w:lang w:val="en-GB" w:eastAsia="en-MY" w:bidi="ar-SA"/>
        </w:rPr>
        <w:t xml:space="preserve">N = No </w:t>
      </w:r>
    </w:p>
    <w:p w14:paraId="4D471F80" w14:textId="77777777" w:rsidR="00DA6D05" w:rsidRPr="007E67D5" w:rsidRDefault="00DA6D05" w:rsidP="00DA6D05">
      <w:pPr>
        <w:spacing w:after="0" w:line="360" w:lineRule="auto"/>
        <w:rPr>
          <w:rFonts w:ascii="Arial" w:eastAsia="Calibri" w:hAnsi="Arial" w:cs="Arial"/>
          <w:sz w:val="24"/>
          <w:szCs w:val="24"/>
          <w:lang w:val="en-GB" w:bidi="ar-SA"/>
        </w:rPr>
      </w:pPr>
      <w:r w:rsidRPr="007E67D5">
        <w:rPr>
          <w:rFonts w:ascii="Arial" w:eastAsia="SimSun" w:hAnsi="Arial" w:cs="Arial"/>
          <w:sz w:val="24"/>
          <w:szCs w:val="24"/>
          <w:lang w:val="en-GB" w:eastAsia="en-MY" w:bidi="ar-SA"/>
        </w:rPr>
        <w:t>NI = No Info</w:t>
      </w:r>
    </w:p>
    <w:p w14:paraId="3C905036" w14:textId="77777777" w:rsidR="00DA6D05" w:rsidRPr="007E67D5" w:rsidRDefault="00DA6D05" w:rsidP="00DA6D05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MY" w:bidi="ar-SA"/>
        </w:rPr>
      </w:pPr>
    </w:p>
    <w:p w14:paraId="6ABB3DBC" w14:textId="77777777" w:rsidR="003B2135" w:rsidRPr="007E67D5" w:rsidRDefault="003B2135">
      <w:pPr>
        <w:rPr>
          <w:rFonts w:ascii="Arial" w:hAnsi="Arial" w:cs="Arial"/>
          <w:sz w:val="24"/>
          <w:szCs w:val="24"/>
        </w:rPr>
      </w:pPr>
    </w:p>
    <w:sectPr w:rsidR="003B2135" w:rsidRPr="007E67D5" w:rsidSect="00DA6D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A231D5"/>
    <w:multiLevelType w:val="multilevel"/>
    <w:tmpl w:val="EECA71EA"/>
    <w:lvl w:ilvl="0">
      <w:start w:val="1"/>
      <w:numFmt w:val="bullet"/>
      <w:lvlText w:val="-"/>
      <w:lvlJc w:val="left"/>
      <w:pPr>
        <w:ind w:left="1140" w:hanging="360"/>
      </w:pPr>
      <w:rPr>
        <w:rFonts w:ascii="Times New Roman" w:eastAsia="SimSun" w:hAnsi="Times New Roman" w:cs="Times New Roman" w:hint="default"/>
      </w:rPr>
    </w:lvl>
    <w:lvl w:ilvl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 w16cid:durableId="224605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35"/>
    <w:rsid w:val="00210B63"/>
    <w:rsid w:val="002D5E58"/>
    <w:rsid w:val="002E2093"/>
    <w:rsid w:val="003B2135"/>
    <w:rsid w:val="00451194"/>
    <w:rsid w:val="004D7E5F"/>
    <w:rsid w:val="007E67D5"/>
    <w:rsid w:val="00932660"/>
    <w:rsid w:val="009345B3"/>
    <w:rsid w:val="00A51560"/>
    <w:rsid w:val="00A80015"/>
    <w:rsid w:val="00B21417"/>
    <w:rsid w:val="00BD6E4E"/>
    <w:rsid w:val="00DA6D05"/>
    <w:rsid w:val="00EE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BD63A"/>
  <w15:chartTrackingRefBased/>
  <w15:docId w15:val="{572634FE-7A46-42D6-9E01-2578617DF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A6D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rsid w:val="00DA6D0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MY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rsid w:val="00DA6D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MY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</dc:creator>
  <cp:keywords/>
  <dc:description/>
  <cp:lastModifiedBy>preyaangka thillainathan</cp:lastModifiedBy>
  <cp:revision>8</cp:revision>
  <dcterms:created xsi:type="dcterms:W3CDTF">2022-10-03T16:37:00Z</dcterms:created>
  <dcterms:modified xsi:type="dcterms:W3CDTF">2022-11-11T15:46:00Z</dcterms:modified>
</cp:coreProperties>
</file>